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2036F9" w14:textId="77777777" w:rsidR="00D625C2" w:rsidRPr="00492168" w:rsidRDefault="00D625C2" w:rsidP="00D625C2">
      <w:pPr>
        <w:pStyle w:val="FloatCaption"/>
        <w:ind w:left="-567"/>
        <w:rPr>
          <w:rFonts w:ascii="Aptos Narrow" w:hAnsi="Aptos Narrow" w:cs="Arial"/>
          <w:sz w:val="18"/>
          <w:szCs w:val="18"/>
        </w:rPr>
      </w:pPr>
      <w:bookmarkStart w:id="0" w:name="Ace_Pre_146"/>
      <w:r w:rsidRPr="00492168">
        <w:rPr>
          <w:rFonts w:ascii="Aptos Narrow" w:hAnsi="Aptos Narrow" w:cs="Arial"/>
          <w:sz w:val="18"/>
          <w:szCs w:val="18"/>
        </w:rPr>
        <w:t>Supplementary Table 1: Study characteristics and secondary outcomes of the papers including in the scoping review, stratified by antipsychotics used and adverse oral effects</w:t>
      </w:r>
      <w:bookmarkEnd w:id="0"/>
    </w:p>
    <w:tbl>
      <w:tblPr>
        <w:tblW w:w="10036" w:type="dxa"/>
        <w:tblInd w:w="-714" w:type="dxa"/>
        <w:tblLook w:val="04A0" w:firstRow="1" w:lastRow="0" w:firstColumn="1" w:lastColumn="0" w:noHBand="0" w:noVBand="1"/>
      </w:tblPr>
      <w:tblGrid>
        <w:gridCol w:w="1029"/>
        <w:gridCol w:w="1394"/>
        <w:gridCol w:w="994"/>
        <w:gridCol w:w="1281"/>
        <w:gridCol w:w="1903"/>
        <w:gridCol w:w="1513"/>
        <w:gridCol w:w="1922"/>
      </w:tblGrid>
      <w:tr w:rsidR="003636F6" w:rsidRPr="00492168" w14:paraId="1F203701" w14:textId="77777777" w:rsidTr="003636F6">
        <w:trPr>
          <w:trHeight w:val="721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A" w14:textId="77777777" w:rsidR="00D625C2" w:rsidRPr="00492168" w:rsidRDefault="00D625C2" w:rsidP="00DB0407">
            <w:pPr>
              <w:pStyle w:val="TableHead"/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uthor(s)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B" w14:textId="77777777" w:rsidR="00D625C2" w:rsidRPr="00492168" w:rsidRDefault="00D625C2" w:rsidP="00DB0407">
            <w:pPr>
              <w:pStyle w:val="TableHead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udy type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C" w14:textId="77777777" w:rsidR="00D625C2" w:rsidRPr="00492168" w:rsidRDefault="00D625C2" w:rsidP="003636F6">
            <w:pPr>
              <w:pStyle w:val="TableHead"/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Country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D" w14:textId="77777777" w:rsidR="00D625C2" w:rsidRPr="00492168" w:rsidRDefault="00D625C2" w:rsidP="00DB0407">
            <w:pPr>
              <w:pStyle w:val="TableHead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Study population and demographics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E" w14:textId="77777777" w:rsidR="00D625C2" w:rsidRPr="00492168" w:rsidRDefault="00D625C2" w:rsidP="00DB0407">
            <w:pPr>
              <w:pStyle w:val="TableHead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 </w:t>
            </w:r>
            <w:r w:rsidRPr="00492168">
              <w:rPr>
                <w:rFonts w:ascii="Aptos Narrow" w:hAnsi="Aptos Narrow" w:cs="Arial"/>
                <w:b/>
                <w:bCs/>
                <w:sz w:val="18"/>
                <w:szCs w:val="18"/>
              </w:rPr>
              <w:t>Control group/ comparison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6FF" w14:textId="77777777" w:rsidR="00D625C2" w:rsidRPr="00492168" w:rsidRDefault="00D625C2" w:rsidP="00DB0407">
            <w:pPr>
              <w:pStyle w:val="TableHead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Antipsychotic used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0" w14:textId="77777777" w:rsidR="00D625C2" w:rsidRPr="00492168" w:rsidRDefault="00D625C2" w:rsidP="00DB0407">
            <w:pPr>
              <w:pStyle w:val="TableHead"/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Treatment-emergent oral adverse effects</w:t>
            </w:r>
          </w:p>
        </w:tc>
      </w:tr>
      <w:tr w:rsidR="003636F6" w:rsidRPr="00492168" w14:paraId="1F203709" w14:textId="77777777" w:rsidTr="003636F6">
        <w:trPr>
          <w:trHeight w:val="873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2" w14:textId="21D770E5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Brown et al., 2005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2401B3" w:rsidRP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3</w:t>
            </w:r>
            <w:r w:rsidR="002401B3"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zed, double-blind 7-week trial; N = 410 out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205 patients with bipolar I disorder and depression; Age 37.0±11.1 y; M 40%, F 60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205 patients on lamotrigine (anticonvulsant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Olanzapine (SGA) /Fluoxetine (SSRI) Combination (OFC) vs. 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Laotrigine</w:t>
            </w:r>
            <w:proofErr w:type="spellEnd"/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OFC use was associated with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xerostomia</w:t>
            </w:r>
          </w:p>
        </w:tc>
      </w:tr>
      <w:tr w:rsidR="003636F6" w:rsidRPr="00492168" w14:paraId="1F203711" w14:textId="77777777" w:rsidTr="003636F6">
        <w:trPr>
          <w:trHeight w:val="699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A" w14:textId="19375415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Sachs et al., 2004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6D2A2A" w:rsidRP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4</w:t>
            </w:r>
            <w:r w:rsidR="006D2A2A"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zed, double-blind, placebo-controlled 3-week trial; 105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S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56 patients with acute bipolar mania: Baseline mean age 40.5 y; M 57%, F 44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E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49 patients on placebo + lithium/divalproex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0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Quetiapine + lithium/divalproex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0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Most common side effects in ≥10% patients included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xerostom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18.9% vs. 4.0%)</w:t>
            </w:r>
          </w:p>
        </w:tc>
      </w:tr>
      <w:tr w:rsidR="003636F6" w:rsidRPr="00492168" w14:paraId="1F203719" w14:textId="77777777" w:rsidTr="003636F6">
        <w:trPr>
          <w:trHeight w:val="69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2" w14:textId="09A2E40F" w:rsidR="00D625C2" w:rsidRPr="00492168" w:rsidRDefault="00D625C2" w:rsidP="006D2A2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Yatham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et al., 2005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6D2A2A" w:rsidRP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5</w:t>
            </w:r>
            <w:r w:rsidR="006D2A2A"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zed, double-blind, placebo-controlled study for 3 to 6 weeks; N = 402 inpatients for 1 week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nclear but likely Canada, Europe, South Africa, Sweden, and US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97 patients with bipolar I disorder; Mean age around 39-40 y (range 18-70y); M 53%, F 47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205 patients on placebo + lithium/divalproex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Quetiapine + lithium/divalproex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Quetiapine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increased xerostom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19.4% vs. 3.0%)</w:t>
            </w:r>
          </w:p>
        </w:tc>
      </w:tr>
      <w:tr w:rsidR="003636F6" w:rsidRPr="00492168" w14:paraId="1F203721" w14:textId="77777777" w:rsidTr="003636F6">
        <w:trPr>
          <w:trHeight w:val="796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A" w14:textId="68C4E7A3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Vieta et al., 2008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 w:rsidRP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6</w:t>
            </w:r>
            <w:r w:rsidR="00492168"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zed controlled trial for up to 104 weeks; N = 754 out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Multicentre, parallel study in USA, Australia, Europe and South Afric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336 patients with bipolar I disorder; Age 42.1±12.7y; M 45%, F 55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E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337 patients on placebo + lithium/divalproex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1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Quetiapine twice daily + lithium/divalproex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0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Quetiapine -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no xerostom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no further data provided)</w:t>
            </w:r>
          </w:p>
        </w:tc>
      </w:tr>
      <w:tr w:rsidR="003636F6" w:rsidRPr="00492168" w14:paraId="1F203729" w14:textId="77777777" w:rsidTr="003636F6">
        <w:trPr>
          <w:trHeight w:val="1276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2" w14:textId="4838A1CA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Dogterom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et al., 2009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7</w:t>
            </w:r>
            <w:r w:rsid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Study 1: Placebo-controlled, double-blind, randomised, parallel-group, multiple-dose study; Study 2: open-label, multiple-ascending-dose study; 70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SA, Netherlands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30 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pediatric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patients with SCZ or bipolar I disorder; Age 10-17 y; M 58%, F 42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40 placebo patient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senapine (1-10 mg twice daily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5/70 experienced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severe</w:t>
            </w:r>
            <w:r w:rsidRPr="00492168">
              <w:rPr>
                <w:rFonts w:ascii="Aptos Narrow" w:eastAsia="Times New Roman" w:hAnsi="Aptos Narrow" w:cs="Times New Roman"/>
                <w:b/>
                <w:color w:val="000000"/>
                <w:sz w:val="18"/>
                <w:szCs w:val="18"/>
                <w:lang w:eastAsia="en-AU"/>
              </w:rPr>
              <w:t xml:space="preserve"> </w:t>
            </w:r>
            <w:proofErr w:type="spellStart"/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dysgesia</w:t>
            </w:r>
            <w:proofErr w:type="spellEnd"/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 and</w:t>
            </w:r>
            <w:r w:rsidRPr="00492168">
              <w:rPr>
                <w:rFonts w:ascii="Aptos Narrow" w:eastAsia="Times New Roman" w:hAnsi="Aptos Narrow" w:cs="Times New Roman"/>
                <w:b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oral hypoesthes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;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1/70 experienced mild/moderate hypersalivation</w:t>
            </w:r>
          </w:p>
        </w:tc>
      </w:tr>
      <w:tr w:rsidR="003636F6" w:rsidRPr="00492168" w14:paraId="1F203731" w14:textId="77777777" w:rsidTr="003636F6">
        <w:trPr>
          <w:trHeight w:val="715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A" w14:textId="016DF6BD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Findling et al., 2015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21</w:t>
            </w:r>
            <w:r w:rsid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sed, double-blind, placebo-controlled 3-week trial; N = 403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SA, Russi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302 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pediatric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patients with bipolar I disorder; Age 13.8±2.0 y; M 47%, F 53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E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01 placebo patient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2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senapine (2.5, 5, or 10 mg twice daily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0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Combined </w:t>
            </w:r>
            <w:proofErr w:type="spellStart"/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dysgesia</w:t>
            </w:r>
            <w:proofErr w:type="spellEnd"/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, oral hypoesthesia,</w:t>
            </w:r>
            <w:r w:rsidRPr="00492168">
              <w:rPr>
                <w:rFonts w:ascii="Aptos Narrow" w:eastAsia="Times New Roman" w:hAnsi="Aptos Narrow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(20.2-25.3% vs. 4.0%)</w:t>
            </w:r>
          </w:p>
        </w:tc>
      </w:tr>
      <w:tr w:rsidR="003636F6" w:rsidRPr="00492168" w14:paraId="1F203739" w14:textId="77777777" w:rsidTr="00CC14B9">
        <w:trPr>
          <w:trHeight w:val="1411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2" w14:textId="67500A35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Findling et al., 2016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22</w:t>
            </w:r>
            <w:r w:rsid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50-Week Open-Label, Flexible-Dose Trial (at the completion of a 3-week trial (Findling et al., 2015); N = 321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USA, Russi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241 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pediatric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patients with bipolar I disorder; Age 13.8±2.0 y; M 50%, F 50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80 placebo patients; comparison: asenapine (3 weeks)/asenapine (50 weeks) vs. placebo (3 weeks)/asenapine (50 weeks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senapine (2.5-10 mg twice daily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Asenapine/asenapine &lt; placebo/asenapine for TCAs (combined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dysgeusia and oral hypoesthes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, 3.7% vs 18.8%)</w:t>
            </w:r>
          </w:p>
        </w:tc>
      </w:tr>
      <w:tr w:rsidR="003636F6" w:rsidRPr="00492168" w14:paraId="1F203741" w14:textId="77777777" w:rsidTr="00CC14B9">
        <w:trPr>
          <w:trHeight w:val="985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A" w14:textId="33B1FB1D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lastRenderedPageBreak/>
              <w:t>Szegedi et al., 2012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8</w:t>
            </w:r>
            <w:r w:rsid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Randomized, double-blind study (12-week core + 40-week extension); N = 401 inpatients (likely) </w:t>
            </w:r>
          </w:p>
        </w:tc>
        <w:tc>
          <w:tcPr>
            <w:tcW w:w="8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ustralia, India, Korea, Russia, Thailand, USA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99 patients with bipolar I disorder + acute mixed mood episodes; Mean age ~39y, SD ~12y; M 57%, F 43%</w:t>
            </w:r>
          </w:p>
        </w:tc>
        <w:tc>
          <w:tcPr>
            <w:tcW w:w="19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E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202 control patients on lithium/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valporate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only</w:t>
            </w:r>
          </w:p>
        </w:tc>
        <w:tc>
          <w:tcPr>
            <w:tcW w:w="15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3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senapine (5 - 10 mg twice daily) + lithium/valproate</w:t>
            </w:r>
          </w:p>
        </w:tc>
        <w:tc>
          <w:tcPr>
            <w:tcW w:w="2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0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Oral hypoesthes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6.0% vs. 1.0%);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no significant for xerostomia</w:t>
            </w:r>
            <w:r w:rsidRPr="00492168">
              <w:rPr>
                <w:rFonts w:ascii="Aptos Narrow" w:eastAsia="Times New Roman" w:hAnsi="Aptos Narrow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(3.5% vs. 4.0* </w:t>
            </w:r>
          </w:p>
        </w:tc>
      </w:tr>
      <w:tr w:rsidR="003636F6" w:rsidRPr="00492168" w14:paraId="1F203749" w14:textId="77777777" w:rsidTr="00CC14B9">
        <w:trPr>
          <w:trHeight w:val="1142"/>
        </w:trPr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2" w14:textId="407A2A0C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Landbloom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et al., 2010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39</w:t>
            </w:r>
            <w:r w:rsid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Randomised, double-blind, placebo-controlled 6-week trial; 311 inpatients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it-IT"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it-IT" w:eastAsia="en-AU"/>
              </w:rPr>
              <w:t>USA, Canada, Russia, Bulgaria, Croatia, Ukraine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201 patients with acute SCZ; Age 40.6±11.2 y; M 58%, F 42% </w:t>
            </w:r>
          </w:p>
        </w:tc>
        <w:tc>
          <w:tcPr>
            <w:tcW w:w="19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01 placebo patients on 46 on olanzapine; Comparison: asenapine vs. olanzapine vs. placebo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Asenapine (2.5 mg and 5.0 mg twice daily vs. Olanzapine (15.0 mg once daily) vs. placebo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Combined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dysgeusia and oral hypoesthes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incidence: 5.0 mg asenapine (7.1%) &gt; 2.5 mg asenapine (5.2%) &gt; olanzapine (0.0%) or placebo (0.0%)</w:t>
            </w:r>
          </w:p>
        </w:tc>
      </w:tr>
      <w:tr w:rsidR="003636F6" w:rsidRPr="00492168" w14:paraId="1F203751" w14:textId="77777777" w:rsidTr="003636F6">
        <w:trPr>
          <w:trHeight w:val="834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A" w14:textId="4D8DFCBE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Mahajan et al., 2013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492168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40</w:t>
            </w:r>
            <w:r w:rsidR="005143A5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Parallel group, open label, randomized controlled trial; N = 120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India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60 patients with acute mania; Mean age around 36 y (SD around 11y; M 38%, F 62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E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Comparison: 60 patients on olanzapine</w:t>
            </w:r>
            <w:r w:rsidRPr="004921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 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+</w:t>
            </w:r>
            <w:r w:rsidRPr="00492168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 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divalproex 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4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it-IT"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val="it-IT" w:eastAsia="en-AU"/>
              </w:rPr>
              <w:t>(Asenapine + divalproex) vs. (olanzapine + divalproex)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0" w14:textId="77777777" w:rsidR="00D625C2" w:rsidRPr="00492168" w:rsidRDefault="00D625C2" w:rsidP="003636F6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Tongue hypoesthesia</w:t>
            </w:r>
            <w:r w:rsidRPr="00492168">
              <w:rPr>
                <w:rFonts w:ascii="Aptos Narrow" w:eastAsia="Times New Roman" w:hAnsi="Aptos Narrow" w:cs="Times New Roman"/>
                <w:bCs/>
                <w:color w:val="000000"/>
                <w:sz w:val="18"/>
                <w:szCs w:val="18"/>
                <w:lang w:eastAsia="en-AU"/>
              </w:rPr>
              <w:t xml:space="preserve"> 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occurred only with asenapine (36.0%)</w:t>
            </w:r>
          </w:p>
        </w:tc>
      </w:tr>
      <w:tr w:rsidR="003636F6" w:rsidRPr="00492168" w14:paraId="1F203759" w14:textId="77777777" w:rsidTr="003636F6">
        <w:trPr>
          <w:trHeight w:val="1302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2" w14:textId="575F3065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Namli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et al., 2024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5143A5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41</w:t>
            </w:r>
            <w:r w:rsidR="005143A5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Cross-sectional study; 211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24 SCZ patients with probable bruxism; Age 51.0±9.3 y; M 53%, F 48%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87 patients without probable bruxism; comparison: FGAs + SGAs vs. FGAs vs. SGAs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FGAs and SGA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A high proportion of patients (58.5%) had probable bruxism;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sz w:val="18"/>
                <w:szCs w:val="18"/>
                <w:lang w:eastAsia="en-AU"/>
              </w:rPr>
              <w:t>no significant effect of SGA and bruxism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; c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ombined FGAs + SGAs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&gt;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FGAs or SGAs for probable bruxism</w:t>
            </w:r>
          </w:p>
        </w:tc>
      </w:tr>
      <w:tr w:rsidR="003636F6" w:rsidRPr="00492168" w14:paraId="1F203761" w14:textId="77777777" w:rsidTr="003636F6">
        <w:trPr>
          <w:trHeight w:val="1040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A" w14:textId="4DFFB6A3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Meurman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and </w:t>
            </w: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Murtomaa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, 2024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5143A5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42</w:t>
            </w:r>
            <w:r w:rsidR="005143A5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B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Cross-sectional questionnaire &amp; interview study; N = 102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C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Finland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D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102 psychiatric patients; Mean age ~37-40 y; M &lt; F 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E" w14:textId="02127609" w:rsidR="00D625C2" w:rsidRPr="00492168" w:rsidRDefault="00D15574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70</w:t>
            </w:r>
            <w:r w:rsidR="000A3607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patients with SMIs.</w:t>
            </w:r>
            <w:r w:rsidR="00D625C2"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No specific control group; comparison FGAs (59%) vs. SGAs (41%)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5F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FGAs vs. SGA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0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FGAs = SGAs for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oral pain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45.0% vs. 43.0%), but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FGAs &gt; SGAs for xerostomia</w:t>
            </w: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(66% vs. 53%, respectively)</w:t>
            </w:r>
          </w:p>
        </w:tc>
      </w:tr>
      <w:tr w:rsidR="003636F6" w:rsidRPr="00492168" w14:paraId="1F203769" w14:textId="77777777" w:rsidTr="003636F6">
        <w:trPr>
          <w:trHeight w:val="1017"/>
        </w:trPr>
        <w:tc>
          <w:tcPr>
            <w:tcW w:w="10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2" w14:textId="4F7BB073" w:rsidR="00D625C2" w:rsidRPr="00492168" w:rsidRDefault="00D625C2" w:rsidP="00DB04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proofErr w:type="spellStart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Oflezer</w:t>
            </w:r>
            <w:proofErr w:type="spellEnd"/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 et al., 2020</w:t>
            </w:r>
            <w:r w:rsidRPr="00492168">
              <w:rPr>
                <w:rFonts w:ascii="Aptos Narrow" w:hAnsi="Aptos Narrow"/>
                <w:sz w:val="18"/>
                <w:szCs w:val="18"/>
              </w:rPr>
              <w:t xml:space="preserve"> </w:t>
            </w:r>
            <w:r w:rsidR="005143A5">
              <w:rPr>
                <w:rFonts w:ascii="Aptos Narrow" w:hAnsi="Aptos Narrow"/>
                <w:sz w:val="18"/>
                <w:szCs w:val="18"/>
              </w:rPr>
              <w:t>[</w:t>
            </w:r>
            <w:r w:rsidRPr="00492168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43</w:t>
            </w:r>
            <w:r w:rsidR="005143A5">
              <w:rPr>
                <w:rFonts w:ascii="Aptos Narrow" w:eastAsia="Times New Roman" w:hAnsi="Aptos Narrow" w:cs="Times New Roman"/>
                <w:noProof/>
                <w:color w:val="000000"/>
                <w:sz w:val="18"/>
                <w:szCs w:val="18"/>
                <w:lang w:eastAsia="en-AU"/>
              </w:rPr>
              <w:t>]</w:t>
            </w:r>
          </w:p>
        </w:tc>
        <w:tc>
          <w:tcPr>
            <w:tcW w:w="14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3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Cross-sectional study; 222 inpatients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4" w14:textId="77777777" w:rsidR="00D625C2" w:rsidRPr="00492168" w:rsidRDefault="00D625C2" w:rsidP="003636F6">
            <w:pPr>
              <w:spacing w:after="0" w:line="240" w:lineRule="auto"/>
              <w:ind w:right="-12" w:hanging="96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Turkey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5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12 patients with bipolar disorder and probable bruxism; Age 34.5±9.6 y; M 44%, F 56%)</w:t>
            </w:r>
          </w:p>
        </w:tc>
        <w:tc>
          <w:tcPr>
            <w:tcW w:w="1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6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110 patients with no probable bruxism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7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>SGAs + mood stabilizers (MSs), MSs, FGAs, depot antipsychotics, antidepressants</w:t>
            </w:r>
          </w:p>
        </w:tc>
        <w:tc>
          <w:tcPr>
            <w:tcW w:w="2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03768" w14:textId="77777777" w:rsidR="00D625C2" w:rsidRPr="00492168" w:rsidRDefault="00D625C2" w:rsidP="00DB04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</w:pPr>
            <w:r w:rsidRPr="00492168">
              <w:rPr>
                <w:rFonts w:ascii="Aptos Narrow" w:eastAsia="Times New Roman" w:hAnsi="Aptos Narrow" w:cs="Times New Roman"/>
                <w:color w:val="000000"/>
                <w:sz w:val="18"/>
                <w:szCs w:val="18"/>
                <w:lang w:eastAsia="en-AU"/>
              </w:rPr>
              <w:t xml:space="preserve">(SGAs + mood stabilizers) &gt; other treatments for reducing </w:t>
            </w:r>
            <w:r w:rsidRPr="00492168">
              <w:rPr>
                <w:rFonts w:ascii="Aptos Narrow" w:eastAsia="Times New Roman" w:hAnsi="Aptos Narrow" w:cs="Times New Roman"/>
                <w:b/>
                <w:bCs/>
                <w:color w:val="000000"/>
                <w:sz w:val="18"/>
                <w:szCs w:val="18"/>
                <w:lang w:eastAsia="en-AU"/>
              </w:rPr>
              <w:t>probable bruxism</w:t>
            </w:r>
          </w:p>
        </w:tc>
      </w:tr>
    </w:tbl>
    <w:p w14:paraId="1F20376A" w14:textId="77777777" w:rsidR="00D625C2" w:rsidRPr="00492168" w:rsidRDefault="00D625C2" w:rsidP="00D625C2">
      <w:pPr>
        <w:spacing w:after="0" w:line="360" w:lineRule="auto"/>
        <w:ind w:left="-567"/>
        <w:rPr>
          <w:rFonts w:ascii="Aptos Narrow" w:hAnsi="Aptos Narrow" w:cs="Arial"/>
          <w:sz w:val="18"/>
          <w:szCs w:val="18"/>
        </w:rPr>
      </w:pPr>
      <w:bookmarkStart w:id="1" w:name="Ace_Pre_147"/>
      <w:r w:rsidRPr="00492168">
        <w:rPr>
          <w:rFonts w:ascii="Aptos Narrow" w:hAnsi="Aptos Narrow" w:cs="Arial"/>
          <w:sz w:val="18"/>
          <w:szCs w:val="18"/>
        </w:rPr>
        <w:t>FGA, first generation antipsychotic; SGA, second generation antipsychotic</w:t>
      </w:r>
      <w:bookmarkEnd w:id="1"/>
    </w:p>
    <w:p w14:paraId="1F20376B" w14:textId="77777777" w:rsidR="00D625C2" w:rsidRPr="00492168" w:rsidRDefault="00D625C2" w:rsidP="00D625C2">
      <w:pPr>
        <w:spacing w:after="0" w:line="360" w:lineRule="auto"/>
        <w:ind w:left="-567"/>
        <w:rPr>
          <w:rFonts w:ascii="Aptos Narrow" w:hAnsi="Aptos Narrow" w:cs="Arial"/>
          <w:sz w:val="18"/>
          <w:szCs w:val="18"/>
        </w:rPr>
      </w:pPr>
      <w:bookmarkStart w:id="2" w:name="Ace_Pre_148"/>
      <w:r w:rsidRPr="00492168">
        <w:rPr>
          <w:rFonts w:ascii="Aptos Narrow" w:hAnsi="Aptos Narrow" w:cs="Arial"/>
          <w:sz w:val="18"/>
          <w:szCs w:val="18"/>
        </w:rPr>
        <w:t>SGAs assessed generally were more effective in managing mental conditions than control or placebo medications</w:t>
      </w:r>
      <w:bookmarkEnd w:id="2"/>
    </w:p>
    <w:p w14:paraId="1F20376C" w14:textId="77777777" w:rsidR="00D625C2" w:rsidRPr="00492168" w:rsidRDefault="00D625C2" w:rsidP="00D625C2">
      <w:pPr>
        <w:spacing w:after="0" w:line="360" w:lineRule="auto"/>
        <w:ind w:left="-567"/>
        <w:rPr>
          <w:rFonts w:ascii="Aptos Narrow" w:hAnsi="Aptos Narrow" w:cs="Arial"/>
          <w:sz w:val="18"/>
          <w:szCs w:val="18"/>
        </w:rPr>
      </w:pPr>
      <w:bookmarkStart w:id="3" w:name="Ace_Pre_149"/>
      <w:r w:rsidRPr="00492168">
        <w:rPr>
          <w:rFonts w:ascii="Aptos Narrow" w:hAnsi="Aptos Narrow" w:cs="Arial"/>
          <w:sz w:val="18"/>
          <w:szCs w:val="18"/>
        </w:rPr>
        <w:t>General side effects are not presented here, but some are serious including a suspected suicide in one study*</w:t>
      </w:r>
      <w:bookmarkEnd w:id="3"/>
    </w:p>
    <w:p w14:paraId="1F20376D" w14:textId="77777777" w:rsidR="00D625C2" w:rsidRPr="00492168" w:rsidRDefault="00D625C2" w:rsidP="00D625C2">
      <w:pPr>
        <w:spacing w:after="0" w:line="360" w:lineRule="auto"/>
        <w:ind w:left="142"/>
        <w:rPr>
          <w:rFonts w:ascii="Aptos Narrow" w:hAnsi="Aptos Narrow" w:cs="Arial"/>
          <w:sz w:val="18"/>
          <w:szCs w:val="18"/>
        </w:rPr>
      </w:pPr>
    </w:p>
    <w:p w14:paraId="1F20376E" w14:textId="77777777" w:rsidR="00D625C2" w:rsidRPr="00492168" w:rsidRDefault="00D625C2" w:rsidP="00D625C2">
      <w:pPr>
        <w:autoSpaceDE w:val="0"/>
        <w:autoSpaceDN w:val="0"/>
        <w:adjustRightInd w:val="0"/>
        <w:spacing w:after="0" w:line="360" w:lineRule="auto"/>
        <w:rPr>
          <w:rFonts w:ascii="Aptos Narrow" w:hAnsi="Aptos Narrow" w:cs="Times New Roman"/>
          <w:sz w:val="18"/>
          <w:szCs w:val="18"/>
        </w:rPr>
      </w:pPr>
    </w:p>
    <w:p w14:paraId="1F20376F" w14:textId="77777777" w:rsidR="00D625C2" w:rsidRPr="00492168" w:rsidRDefault="00D625C2" w:rsidP="00D625C2">
      <w:pPr>
        <w:rPr>
          <w:rFonts w:ascii="Aptos Narrow" w:hAnsi="Aptos Narrow"/>
          <w:sz w:val="18"/>
          <w:szCs w:val="18"/>
        </w:rPr>
      </w:pPr>
    </w:p>
    <w:p w14:paraId="1F203770" w14:textId="77777777" w:rsidR="00D625C2" w:rsidRPr="00492168" w:rsidRDefault="00D625C2" w:rsidP="00D625C2">
      <w:pPr>
        <w:spacing w:line="360" w:lineRule="auto"/>
        <w:rPr>
          <w:rFonts w:ascii="Aptos Narrow" w:hAnsi="Aptos Narrow" w:cs="Arial"/>
          <w:sz w:val="18"/>
          <w:szCs w:val="18"/>
        </w:rPr>
      </w:pPr>
    </w:p>
    <w:p w14:paraId="1F203771" w14:textId="77777777" w:rsidR="00D625C2" w:rsidRPr="00492168" w:rsidRDefault="00D625C2">
      <w:pPr>
        <w:rPr>
          <w:rFonts w:ascii="Aptos Narrow" w:hAnsi="Aptos Narrow"/>
          <w:sz w:val="18"/>
          <w:szCs w:val="18"/>
        </w:rPr>
      </w:pPr>
    </w:p>
    <w:sectPr w:rsidR="00D625C2" w:rsidRPr="00492168" w:rsidSect="00825272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60040" w14:textId="77777777" w:rsidR="00DB7802" w:rsidRDefault="00DB7802">
      <w:pPr>
        <w:spacing w:after="0" w:line="240" w:lineRule="auto"/>
      </w:pPr>
      <w:r>
        <w:separator/>
      </w:r>
    </w:p>
  </w:endnote>
  <w:endnote w:type="continuationSeparator" w:id="0">
    <w:p w14:paraId="1AAF0046" w14:textId="77777777" w:rsidR="00DB7802" w:rsidRDefault="00DB78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203772" w14:textId="77777777" w:rsidR="001F6BE3" w:rsidRPr="008939C6" w:rsidRDefault="00D625C2">
    <w:pPr>
      <w:pStyle w:val="Footer"/>
      <w:jc w:val="center"/>
      <w:rPr>
        <w:sz w:val="18"/>
        <w:szCs w:val="18"/>
      </w:rPr>
    </w:pPr>
    <w:r w:rsidRPr="008939C6">
      <w:rPr>
        <w:sz w:val="18"/>
        <w:szCs w:val="18"/>
      </w:rPr>
      <w:fldChar w:fldCharType="begin"/>
    </w:r>
    <w:r w:rsidRPr="008939C6">
      <w:rPr>
        <w:sz w:val="18"/>
        <w:szCs w:val="18"/>
      </w:rPr>
      <w:instrText xml:space="preserve"> PAGE   \* MERGEFORMAT </w:instrText>
    </w:r>
    <w:r w:rsidRPr="008939C6">
      <w:rPr>
        <w:sz w:val="18"/>
        <w:szCs w:val="18"/>
      </w:rPr>
      <w:fldChar w:fldCharType="separate"/>
    </w:r>
    <w:r>
      <w:rPr>
        <w:noProof/>
        <w:sz w:val="18"/>
        <w:szCs w:val="18"/>
      </w:rPr>
      <w:t>2</w:t>
    </w:r>
    <w:r w:rsidRPr="008939C6">
      <w:rPr>
        <w:noProof/>
        <w:sz w:val="18"/>
        <w:szCs w:val="18"/>
      </w:rPr>
      <w:fldChar w:fldCharType="end"/>
    </w:r>
  </w:p>
  <w:p w14:paraId="1F203773" w14:textId="77777777" w:rsidR="001F6BE3" w:rsidRPr="008939C6" w:rsidRDefault="001F6BE3">
    <w:pPr>
      <w:pStyle w:val="Footer"/>
      <w:rPr>
        <w:sz w:val="18"/>
        <w:szCs w:val="18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C61C39" w14:textId="77777777" w:rsidR="00DB7802" w:rsidRDefault="00DB7802">
      <w:pPr>
        <w:spacing w:after="0" w:line="240" w:lineRule="auto"/>
      </w:pPr>
      <w:r>
        <w:separator/>
      </w:r>
    </w:p>
  </w:footnote>
  <w:footnote w:type="continuationSeparator" w:id="0">
    <w:p w14:paraId="6BF41126" w14:textId="77777777" w:rsidR="00DB7802" w:rsidRDefault="00DB78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625C2"/>
    <w:rsid w:val="000A3607"/>
    <w:rsid w:val="001F6BE3"/>
    <w:rsid w:val="002401B3"/>
    <w:rsid w:val="003636F6"/>
    <w:rsid w:val="00492168"/>
    <w:rsid w:val="004F640E"/>
    <w:rsid w:val="005143A5"/>
    <w:rsid w:val="00662B12"/>
    <w:rsid w:val="006D2A2A"/>
    <w:rsid w:val="009F57CF"/>
    <w:rsid w:val="00B81671"/>
    <w:rsid w:val="00BA392E"/>
    <w:rsid w:val="00CC14B9"/>
    <w:rsid w:val="00D15574"/>
    <w:rsid w:val="00D625C2"/>
    <w:rsid w:val="00DB7802"/>
    <w:rsid w:val="00EC1A1C"/>
    <w:rsid w:val="00F531EC"/>
    <w:rsid w:val="00F90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036F9"/>
  <w15:docId w15:val="{34919379-15A8-4D65-8714-A91439A25D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625C2"/>
    <w:pPr>
      <w:tabs>
        <w:tab w:val="center" w:pos="4513"/>
        <w:tab w:val="right" w:pos="9026"/>
      </w:tabs>
      <w:spacing w:after="0" w:line="240" w:lineRule="auto"/>
    </w:pPr>
    <w:rPr>
      <w:kern w:val="2"/>
      <w:lang w:val="en-AU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625C2"/>
    <w:rPr>
      <w:kern w:val="2"/>
      <w:lang w:val="en-AU"/>
      <w14:ligatures w14:val="standardContextual"/>
    </w:rPr>
  </w:style>
  <w:style w:type="paragraph" w:customStyle="1" w:styleId="TableHead">
    <w:name w:val="Table Head"/>
    <w:rsid w:val="00D625C2"/>
    <w:pPr>
      <w:spacing w:after="160" w:line="259" w:lineRule="auto"/>
    </w:pPr>
    <w:rPr>
      <w:kern w:val="2"/>
      <w:lang w:val="en-AU"/>
      <w14:ligatures w14:val="standardContextual"/>
    </w:rPr>
  </w:style>
  <w:style w:type="paragraph" w:customStyle="1" w:styleId="FloatCaption">
    <w:name w:val="Float_Caption"/>
    <w:rsid w:val="00D625C2"/>
    <w:pPr>
      <w:spacing w:after="160" w:line="259" w:lineRule="auto"/>
    </w:pPr>
    <w:rPr>
      <w:kern w:val="2"/>
      <w:lang w:val="en-AU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61</Words>
  <Characters>4908</Characters>
  <Application>Microsoft Office Word</Application>
  <DocSecurity>0</DocSecurity>
  <Lines>40</Lines>
  <Paragraphs>11</Paragraphs>
  <ScaleCrop>false</ScaleCrop>
  <Company/>
  <LinksUpToDate>false</LinksUpToDate>
  <CharactersWithSpaces>5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AI_Insert_Comma_Before_Refcitation</dc:creator>
  <cp:lastModifiedBy>Dileep Sharma</cp:lastModifiedBy>
  <cp:revision>2</cp:revision>
  <dcterms:created xsi:type="dcterms:W3CDTF">2025-05-01T20:15:00Z</dcterms:created>
  <dcterms:modified xsi:type="dcterms:W3CDTF">2025-05-01T20:15:00Z</dcterms:modified>
</cp:coreProperties>
</file>